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286" w:rsidRPr="006121F7" w:rsidRDefault="004F4286" w:rsidP="004F4286">
      <w:pPr>
        <w:spacing w:line="360" w:lineRule="auto"/>
        <w:rPr>
          <w:color w:val="000000" w:themeColor="text1"/>
        </w:rPr>
      </w:pPr>
      <w:r w:rsidRPr="006121F7">
        <w:rPr>
          <w:b/>
          <w:color w:val="000000" w:themeColor="text1"/>
        </w:rPr>
        <w:t>Table S1</w:t>
      </w:r>
      <w:r w:rsidR="00C14EF3">
        <w:rPr>
          <w:rFonts w:hint="eastAsia"/>
          <w:b/>
          <w:color w:val="000000" w:themeColor="text1"/>
          <w:lang w:eastAsia="zh-CN"/>
        </w:rPr>
        <w:t xml:space="preserve"> |</w:t>
      </w:r>
      <w:bookmarkStart w:id="0" w:name="_GoBack"/>
      <w:bookmarkEnd w:id="0"/>
      <w:r w:rsidRPr="006121F7">
        <w:rPr>
          <w:color w:val="000000" w:themeColor="text1"/>
        </w:rPr>
        <w:t xml:space="preserve"> Primers used for gene cloning, mutagenesis, real-time RT-PCR and RT-PCR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00"/>
        <w:gridCol w:w="6422"/>
      </w:tblGrid>
      <w:tr w:rsidR="004F4286" w:rsidRPr="006121F7" w:rsidTr="009C6255">
        <w:trPr>
          <w:tblHeader/>
        </w:trPr>
        <w:tc>
          <w:tcPr>
            <w:tcW w:w="21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b/>
                <w:color w:val="000000" w:themeColor="text1"/>
                <w:kern w:val="2"/>
              </w:rPr>
            </w:pPr>
            <w:r w:rsidRPr="006121F7">
              <w:rPr>
                <w:b/>
                <w:color w:val="000000" w:themeColor="text1"/>
              </w:rPr>
              <w:t>Primer name</w:t>
            </w:r>
          </w:p>
        </w:tc>
        <w:tc>
          <w:tcPr>
            <w:tcW w:w="64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center"/>
              <w:rPr>
                <w:b/>
                <w:color w:val="000000" w:themeColor="text1"/>
                <w:kern w:val="2"/>
              </w:rPr>
            </w:pPr>
            <w:r w:rsidRPr="006121F7">
              <w:rPr>
                <w:b/>
                <w:color w:val="000000" w:themeColor="text1"/>
              </w:rPr>
              <w:t>Sequence</w:t>
            </w:r>
          </w:p>
        </w:tc>
      </w:tr>
      <w:tr w:rsidR="004F4286" w:rsidRPr="006121F7" w:rsidTr="009C6255">
        <w:trPr>
          <w:tblHeader/>
        </w:trPr>
        <w:tc>
          <w:tcPr>
            <w:tcW w:w="8522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b/>
                <w:color w:val="000000" w:themeColor="text1"/>
                <w:kern w:val="2"/>
                <w:sz w:val="21"/>
              </w:rPr>
            </w:pPr>
            <w:r w:rsidRPr="006121F7">
              <w:rPr>
                <w:b/>
                <w:color w:val="000000" w:themeColor="text1"/>
              </w:rPr>
              <w:t>SERK5 clonin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5C-F</w:t>
            </w:r>
          </w:p>
        </w:tc>
        <w:tc>
          <w:tcPr>
            <w:tcW w:w="642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AAAAAGCAGGCTTCATGGAACATGGATCATCCCGT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5C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AGAAAGCTGGGTCTCTTGGCCCCGAGGGGTAAT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5G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AAAAAGCAGGCTTCTTCTCTTAGTCAATGGTGATTTC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5G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AGAAAGCTGGGTCGGGGTTTTGCTTCTTACAACTTC</w:t>
            </w:r>
          </w:p>
        </w:tc>
      </w:tr>
      <w:tr w:rsidR="004F4286" w:rsidRPr="006121F7" w:rsidTr="009C6255">
        <w:trPr>
          <w:tblHeader/>
        </w:trPr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b/>
                <w:color w:val="000000" w:themeColor="text1"/>
                <w:kern w:val="2"/>
                <w:sz w:val="21"/>
              </w:rPr>
            </w:pPr>
            <w:r w:rsidRPr="006121F7">
              <w:rPr>
                <w:b/>
                <w:color w:val="000000" w:themeColor="text1"/>
              </w:rPr>
              <w:t>SERKs RT-PCR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4CRT-F</w:t>
            </w:r>
          </w:p>
        </w:tc>
        <w:tc>
          <w:tcPr>
            <w:tcW w:w="642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rFonts w:eastAsiaTheme="minorEastAsia"/>
                <w:color w:val="000000" w:themeColor="text1"/>
                <w:sz w:val="20"/>
                <w:szCs w:val="20"/>
              </w:rPr>
              <w:t>ATGACAAGTTCAAAAATGGAACAAA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4CRT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rFonts w:eastAsiaTheme="minorEastAsia"/>
                <w:color w:val="000000" w:themeColor="text1"/>
                <w:sz w:val="20"/>
                <w:szCs w:val="20"/>
              </w:rPr>
              <w:t>TGGGTCTTCTTCAGCAGGTACAT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5CRT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rFonts w:eastAsiaTheme="minorEastAsia"/>
                <w:color w:val="000000" w:themeColor="text1"/>
                <w:sz w:val="20"/>
                <w:szCs w:val="20"/>
              </w:rPr>
              <w:t>GCAGTTTATCATCAGGTGACCATA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5CRT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rFonts w:eastAsiaTheme="minorEastAsia"/>
                <w:color w:val="000000" w:themeColor="text1"/>
                <w:sz w:val="20"/>
                <w:szCs w:val="20"/>
              </w:rPr>
              <w:t>TCACAGCCACTAGAGTGTCATCA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5LRT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rFonts w:eastAsiaTheme="minorEastAsia"/>
                <w:color w:val="000000" w:themeColor="text1"/>
                <w:sz w:val="20"/>
                <w:szCs w:val="20"/>
              </w:rPr>
              <w:t>AAGCAGTTTAGGTGACCATGCAA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5LRT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rFonts w:eastAsiaTheme="minorEastAsia"/>
                <w:color w:val="000000" w:themeColor="text1"/>
                <w:sz w:val="20"/>
                <w:szCs w:val="20"/>
              </w:rPr>
              <w:t>GCCTTTTCACAGCCACTAGAGT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ACTIN2RT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AGTGGTCGTACAACCGGTATT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ACTIN2RT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TGCTGTGATTTCTTTGCTCATACG</w:t>
            </w:r>
          </w:p>
        </w:tc>
      </w:tr>
      <w:tr w:rsidR="004F4286" w:rsidRPr="006121F7" w:rsidTr="009C6255">
        <w:trPr>
          <w:tblHeader/>
        </w:trPr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b/>
                <w:color w:val="000000" w:themeColor="text1"/>
                <w:kern w:val="2"/>
                <w:sz w:val="21"/>
                <w:szCs w:val="21"/>
              </w:rPr>
            </w:pPr>
            <w:r w:rsidRPr="006121F7">
              <w:rPr>
                <w:b/>
                <w:color w:val="000000" w:themeColor="text1"/>
              </w:rPr>
              <w:t>site-directed mutagenesis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4CKE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AATCTAGTGGCTGTCGAAAGGCTAAAAGAA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4CKE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TTCTTTTAGCCTTTCGACAGCCACTAGATT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5CKE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ACTCTAGTGGCTGTGGAACGGCTAAATGAA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5CKE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TTCATTTAGCCGTTCCACAGCCACTAGAGT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5LKE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ACTCTAGTGGCTGTGGAAAGGCTAAAAGAA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SERK5LKE-R</w:t>
            </w:r>
          </w:p>
        </w:tc>
        <w:tc>
          <w:tcPr>
            <w:tcW w:w="64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TTCTTTTAGCCTTTCCACAGCCACTAGAGTG</w:t>
            </w:r>
          </w:p>
        </w:tc>
      </w:tr>
      <w:tr w:rsidR="004F4286" w:rsidRPr="006121F7" w:rsidTr="009C6255">
        <w:trPr>
          <w:tblHeader/>
        </w:trPr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1"/>
                <w:szCs w:val="21"/>
              </w:rPr>
            </w:pPr>
            <w:r w:rsidRPr="006121F7">
              <w:rPr>
                <w:b/>
                <w:color w:val="000000" w:themeColor="text1"/>
              </w:rPr>
              <w:t>real-time RT-PCR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CPD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642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GAGACGCTACGAGTGGCTAA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CPD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GCATCTTTGAAGTGGTTTGG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DWF4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CACAACACTCGGTGACTTC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DWF4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AGCTGATACGATCGTTGGTT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BR6ox2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 xml:space="preserve">-F 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GGTTACCCGCAATCTAT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BR6ox2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TAAAGAAAGCAACGAGCCTC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SAUR-AC1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AGATATGTGGTGCCGGTTTC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SAUR-AC1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TTGTTAAGCCGCCCATT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PR1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ATACACTCTGGTGGGCCTTA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PR1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GCTAACCCACATGTTCACG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PR2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GGGACGAGTGTGGAAAAC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PR2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ATAGCTTTCCCTGGCCTTCT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PR5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TCACCCACAGCACAGAGACA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PR5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AATGCCGCTTGTGATGAAC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FMO1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CTCTTCTGCGTGCCGTAGTTT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FMO1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TCCCTTTATCCGCTTCCTCAA</w:t>
            </w:r>
          </w:p>
        </w:tc>
      </w:tr>
      <w:tr w:rsidR="004F4286" w:rsidRPr="006121F7" w:rsidTr="009C6255"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ACTIN2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TGTGCCAATCTACGAGGGTTT</w:t>
            </w:r>
          </w:p>
        </w:tc>
      </w:tr>
      <w:tr w:rsidR="004F4286" w:rsidTr="009C6255">
        <w:trPr>
          <w:trHeight w:val="249"/>
          <w:tblHeader/>
        </w:trPr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F4286" w:rsidRPr="006121F7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 xml:space="preserve">ACTIN2 </w:t>
            </w:r>
            <w:proofErr w:type="spellStart"/>
            <w:r w:rsidRPr="006121F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6121F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4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F4286" w:rsidRDefault="004F4286" w:rsidP="009C6255">
            <w:pPr>
              <w:widowControl w:val="0"/>
              <w:spacing w:line="280" w:lineRule="exact"/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6121F7">
              <w:rPr>
                <w:color w:val="000000" w:themeColor="text1"/>
                <w:sz w:val="20"/>
                <w:szCs w:val="20"/>
              </w:rPr>
              <w:t>TTTCCCGCTCTGCTGTTGT</w:t>
            </w:r>
          </w:p>
        </w:tc>
      </w:tr>
    </w:tbl>
    <w:p w:rsidR="002D728C" w:rsidRDefault="002D728C"/>
    <w:sectPr w:rsidR="002D728C" w:rsidSect="00C14EF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115" w:rsidRDefault="00B01115" w:rsidP="00E16365">
      <w:r>
        <w:separator/>
      </w:r>
    </w:p>
  </w:endnote>
  <w:endnote w:type="continuationSeparator" w:id="0">
    <w:p w:rsidR="00B01115" w:rsidRDefault="00B01115" w:rsidP="00E16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5211999"/>
      <w:docPartObj>
        <w:docPartGallery w:val="Page Numbers (Bottom of Page)"/>
        <w:docPartUnique/>
      </w:docPartObj>
    </w:sdtPr>
    <w:sdtEndPr/>
    <w:sdtContent>
      <w:p w:rsidR="00E16365" w:rsidRDefault="00CB4D10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4E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6365" w:rsidRDefault="00E1636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115" w:rsidRDefault="00B01115" w:rsidP="00E16365">
      <w:r>
        <w:separator/>
      </w:r>
    </w:p>
  </w:footnote>
  <w:footnote w:type="continuationSeparator" w:id="0">
    <w:p w:rsidR="00B01115" w:rsidRDefault="00B01115" w:rsidP="00E16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F4286"/>
    <w:rsid w:val="002B5691"/>
    <w:rsid w:val="002D728C"/>
    <w:rsid w:val="004F4286"/>
    <w:rsid w:val="007E78F2"/>
    <w:rsid w:val="0084266D"/>
    <w:rsid w:val="00974B1C"/>
    <w:rsid w:val="00B01115"/>
    <w:rsid w:val="00C14EF3"/>
    <w:rsid w:val="00CB4D10"/>
    <w:rsid w:val="00E1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4286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365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E163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365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5">
    <w:name w:val="line number"/>
    <w:basedOn w:val="a0"/>
    <w:uiPriority w:val="99"/>
    <w:semiHidden/>
    <w:unhideWhenUsed/>
    <w:rsid w:val="00974B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Upload</StageName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F73FEF67-8991-4485-94FA-1277C4A6DB68}"/>
</file>

<file path=customXml/itemProps2.xml><?xml version="1.0" encoding="utf-8"?>
<ds:datastoreItem xmlns:ds="http://schemas.openxmlformats.org/officeDocument/2006/customXml" ds:itemID="{AD701814-C1F7-4A64-8293-1553EFEB33CE}"/>
</file>

<file path=customXml/itemProps3.xml><?xml version="1.0" encoding="utf-8"?>
<ds:datastoreItem xmlns:ds="http://schemas.openxmlformats.org/officeDocument/2006/customXml" ds:itemID="{DB906C10-3CF9-411F-A31A-8D67F4C650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wuwangze</cp:lastModifiedBy>
  <cp:revision>5</cp:revision>
  <dcterms:created xsi:type="dcterms:W3CDTF">2015-07-09T06:01:00Z</dcterms:created>
  <dcterms:modified xsi:type="dcterms:W3CDTF">2015-09-15T08:38:00Z</dcterms:modified>
</cp:coreProperties>
</file>